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A71" w:rsidRDefault="00340A71" w:rsidP="00340A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3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60"/>
        <w:gridCol w:w="1300"/>
      </w:tblGrid>
      <w:tr w:rsidR="00340A71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FDR-Adj. P</w:t>
            </w:r>
          </w:p>
        </w:tc>
      </w:tr>
      <w:tr w:rsidR="00340A71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Candid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40A71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Cladosporium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340A71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340A71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Malassezia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340A71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Saccharomyce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A71" w:rsidRPr="000454C9" w:rsidRDefault="00340A71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CE08BE" w:rsidRDefault="00412408"/>
    <w:sectPr w:rsidR="00CE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A71"/>
    <w:rsid w:val="001A3E58"/>
    <w:rsid w:val="00340A71"/>
    <w:rsid w:val="00412408"/>
    <w:rsid w:val="00DD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D7092-FBA3-4BA9-BC85-A52402D8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A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way-Pena,Jessica R</dc:creator>
  <cp:keywords/>
  <dc:description/>
  <cp:lastModifiedBy>Galloway-Pena,Jessica R</cp:lastModifiedBy>
  <cp:revision>2</cp:revision>
  <dcterms:created xsi:type="dcterms:W3CDTF">2020-03-13T15:17:00Z</dcterms:created>
  <dcterms:modified xsi:type="dcterms:W3CDTF">2020-03-13T15:23:00Z</dcterms:modified>
</cp:coreProperties>
</file>